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4D9AA4" w14:textId="54A4BC0D" w:rsidR="0001476A" w:rsidRDefault="0001476A">
      <w:r w:rsidRPr="00B12B5E">
        <w:rPr>
          <w:b/>
          <w:bCs/>
        </w:rPr>
        <w:t>Supplementary file 7:</w:t>
      </w:r>
      <w:r>
        <w:t xml:space="preserve"> BMI thresholds used for GDM screening in early (12-16 weeks) and later (</w:t>
      </w:r>
      <w:r w:rsidR="00B12B5E">
        <w:t>24-28 weeks) pregnancy.</w:t>
      </w:r>
    </w:p>
    <w:p w14:paraId="64661C4E" w14:textId="77777777" w:rsidR="0001476A" w:rsidRDefault="0001476A"/>
    <w:p w14:paraId="3C40B1E9" w14:textId="7CCDFCE0" w:rsidR="00F23B0B" w:rsidRDefault="00F23B0B">
      <w:r>
        <w:t>BMI thresholds for earl</w:t>
      </w:r>
      <w:r w:rsidR="00B12B5E">
        <w:t>y</w:t>
      </w:r>
      <w:r>
        <w:t xml:space="preserve"> pregnancy screening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984"/>
        <w:gridCol w:w="1985"/>
        <w:gridCol w:w="1985"/>
      </w:tblGrid>
      <w:tr w:rsidR="00AA2F55" w:rsidRPr="00F23B0B" w14:paraId="50B7899C" w14:textId="62BF8113" w:rsidTr="00D2634D">
        <w:trPr>
          <w:trHeight w:val="290"/>
        </w:trPr>
        <w:tc>
          <w:tcPr>
            <w:tcW w:w="2263" w:type="dxa"/>
            <w:shd w:val="clear" w:color="auto" w:fill="D9D9D9" w:themeFill="background1" w:themeFillShade="D9"/>
            <w:noWrap/>
            <w:vAlign w:val="bottom"/>
            <w:hideMark/>
          </w:tcPr>
          <w:p w14:paraId="036026F7" w14:textId="77777777" w:rsidR="00AA2F55" w:rsidRPr="00F23B0B" w:rsidRDefault="00AA2F55" w:rsidP="00AA2F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02D4A5" w14:textId="77777777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trali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53FA56" w14:textId="02E477AF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ngland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&amp; 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Wal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64C17B" w14:textId="4E59C548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eland</w:t>
            </w:r>
          </w:p>
        </w:tc>
      </w:tr>
      <w:tr w:rsidR="00AA2F55" w:rsidRPr="00F23B0B" w14:paraId="217A65F2" w14:textId="46FDF31B" w:rsidTr="00D2634D">
        <w:trPr>
          <w:trHeight w:val="290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C2713BE" w14:textId="77777777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179035" w14:textId="0AEE47AC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=1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EA325" w14:textId="1C59EC55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=1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vAlign w:val="bottom"/>
          </w:tcPr>
          <w:p w14:paraId="671AC6D9" w14:textId="64F22E53" w:rsidR="00AA2F55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=6</w:t>
            </w:r>
          </w:p>
        </w:tc>
      </w:tr>
      <w:tr w:rsidR="00AA2F55" w:rsidRPr="00F23B0B" w14:paraId="749B5F20" w14:textId="02A61964" w:rsidTr="00D2634D">
        <w:trPr>
          <w:trHeight w:val="290"/>
        </w:trPr>
        <w:tc>
          <w:tcPr>
            <w:tcW w:w="2263" w:type="dxa"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FA5C8C2" w14:textId="77777777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&gt;25kg/m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A6484D" w14:textId="2B5A44AA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16.</w:t>
            </w:r>
            <w:r w:rsidR="00A520D5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B47AE" w14:textId="21F53260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 (0.0%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9EC9F11" w14:textId="1D42925C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6.7%)</w:t>
            </w:r>
          </w:p>
        </w:tc>
      </w:tr>
      <w:tr w:rsidR="00AA2F55" w:rsidRPr="00F23B0B" w14:paraId="16C81023" w14:textId="3A471515" w:rsidTr="00D2634D">
        <w:trPr>
          <w:trHeight w:val="29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9D38A7" w14:textId="77777777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&gt;30kg/m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4E658F" w14:textId="1ABD4CC5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 (5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C40C2" w14:textId="0D2AFE4E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75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CF74F5" w14:textId="1DF5A612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 (66.7%)</w:t>
            </w:r>
          </w:p>
        </w:tc>
      </w:tr>
      <w:tr w:rsidR="00AA2F55" w:rsidRPr="00F23B0B" w14:paraId="4E1C6BD5" w14:textId="3EA7F3D8" w:rsidTr="00D2634D">
        <w:trPr>
          <w:trHeight w:val="29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1FDFB7" w14:textId="77777777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 &gt;35kg/m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102B45" w14:textId="6B36EE97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25.0%</w:t>
            </w:r>
            <w:r w:rsidR="00D45E6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F0715" w14:textId="456AB1D4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597BAD" w14:textId="54BD93E2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6.7%)</w:t>
            </w:r>
          </w:p>
        </w:tc>
      </w:tr>
      <w:tr w:rsidR="00AA2F55" w:rsidRPr="00F23B0B" w14:paraId="7420C32C" w14:textId="0E1F52F3" w:rsidTr="00D2634D">
        <w:trPr>
          <w:trHeight w:val="290"/>
        </w:trPr>
        <w:tc>
          <w:tcPr>
            <w:tcW w:w="2263" w:type="dxa"/>
            <w:tcBorders>
              <w:top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361A7E4" w14:textId="77777777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 &gt;40kg/m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FE197B" w14:textId="356C0C92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 (16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72194" w14:textId="2934F466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84A3C1" w14:textId="2B50C5B6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6.7%)</w:t>
            </w:r>
          </w:p>
        </w:tc>
      </w:tr>
      <w:tr w:rsidR="00AA2F55" w:rsidRPr="00F23B0B" w14:paraId="584B872B" w14:textId="365CBAF6" w:rsidTr="00D2634D">
        <w:trPr>
          <w:trHeight w:val="290"/>
        </w:trPr>
        <w:tc>
          <w:tcPr>
            <w:tcW w:w="2263" w:type="dxa"/>
            <w:tcBorders>
              <w:top w:val="nil"/>
              <w:right w:val="single" w:sz="4" w:space="0" w:color="auto"/>
            </w:tcBorders>
            <w:noWrap/>
            <w:vAlign w:val="bottom"/>
            <w:hideMark/>
          </w:tcPr>
          <w:p w14:paraId="27EC5770" w14:textId="77777777" w:rsidR="00AA2F55" w:rsidRPr="00F23B0B" w:rsidRDefault="00AA2F55" w:rsidP="00AA2F55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2E9F7" w14:textId="2163F496" w:rsidR="00AA2F55" w:rsidRPr="00F23B0B" w:rsidRDefault="00AA2F55" w:rsidP="00E76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="00E761E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855552" w14:textId="6F90B37C" w:rsidR="00AA2F55" w:rsidRPr="00F23B0B" w:rsidRDefault="00AA2F55" w:rsidP="00E76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25.</w:t>
            </w:r>
            <w:r w:rsidR="00E761E2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EB18DA8" w14:textId="2FEB4D4C" w:rsidR="00AA2F55" w:rsidRPr="00F23B0B" w:rsidRDefault="00E761E2" w:rsidP="00E761E2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0.0%)</w:t>
            </w:r>
          </w:p>
        </w:tc>
      </w:tr>
    </w:tbl>
    <w:p w14:paraId="451A1B75" w14:textId="77777777" w:rsidR="00E761E2" w:rsidRPr="00E761E2" w:rsidRDefault="00E761E2" w:rsidP="00E761E2">
      <w:pPr>
        <w:rPr>
          <w:sz w:val="16"/>
          <w:szCs w:val="16"/>
        </w:rPr>
      </w:pPr>
      <w:r w:rsidRPr="00E761E2">
        <w:rPr>
          <w:sz w:val="16"/>
          <w:szCs w:val="16"/>
        </w:rPr>
        <w:t>*values in column add to more than 100% where individuals from the same centre gave differing responses.</w:t>
      </w:r>
    </w:p>
    <w:p w14:paraId="33BB073F" w14:textId="77777777" w:rsidR="00F23B0B" w:rsidRDefault="00F23B0B"/>
    <w:p w14:paraId="62AF7046" w14:textId="6A7D3C1B" w:rsidR="005D316A" w:rsidRDefault="00F23B0B">
      <w:r>
        <w:t>BMI thresholds for later pregnancy screening</w:t>
      </w: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984"/>
        <w:gridCol w:w="1985"/>
        <w:gridCol w:w="1985"/>
      </w:tblGrid>
      <w:tr w:rsidR="00AA2F55" w:rsidRPr="00F23B0B" w14:paraId="50825D3E" w14:textId="77777777" w:rsidTr="007F3CF4">
        <w:trPr>
          <w:trHeight w:val="290"/>
        </w:trPr>
        <w:tc>
          <w:tcPr>
            <w:tcW w:w="2263" w:type="dxa"/>
            <w:shd w:val="clear" w:color="auto" w:fill="D9D9D9" w:themeFill="background1" w:themeFillShade="D9"/>
            <w:noWrap/>
            <w:vAlign w:val="bottom"/>
            <w:hideMark/>
          </w:tcPr>
          <w:p w14:paraId="35368BEE" w14:textId="77777777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212C383" w14:textId="77777777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Australia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C9DE04D" w14:textId="7C0A3076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England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&amp;</w:t>
            </w:r>
            <w:r w:rsidRPr="00F23B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Wales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481BFB" w14:textId="61A0B13C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Ireland</w:t>
            </w:r>
          </w:p>
        </w:tc>
      </w:tr>
      <w:tr w:rsidR="00AA2F55" w:rsidRPr="00F23B0B" w14:paraId="6C323DF5" w14:textId="77777777" w:rsidTr="00D2634D">
        <w:trPr>
          <w:trHeight w:val="290"/>
        </w:trPr>
        <w:tc>
          <w:tcPr>
            <w:tcW w:w="226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3FEC77" w14:textId="77777777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984" w:type="dxa"/>
            <w:tcBorders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99D34" w14:textId="4647B015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3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E76E61C" w14:textId="3BAF1F3A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N=32</w:t>
            </w:r>
          </w:p>
        </w:tc>
        <w:tc>
          <w:tcPr>
            <w:tcW w:w="1985" w:type="dxa"/>
            <w:tcBorders>
              <w:left w:val="nil"/>
              <w:bottom w:val="single" w:sz="4" w:space="0" w:color="auto"/>
            </w:tcBorders>
            <w:noWrap/>
            <w:vAlign w:val="bottom"/>
            <w:hideMark/>
          </w:tcPr>
          <w:p w14:paraId="439B6A32" w14:textId="428650D5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N=10</w:t>
            </w:r>
          </w:p>
        </w:tc>
      </w:tr>
      <w:tr w:rsidR="00A613C5" w:rsidRPr="00F23B0B" w14:paraId="1B855BAB" w14:textId="77777777" w:rsidTr="00D2634D">
        <w:trPr>
          <w:trHeight w:val="290"/>
        </w:trPr>
        <w:tc>
          <w:tcPr>
            <w:tcW w:w="2263" w:type="dxa"/>
            <w:tcBorders>
              <w:bottom w:val="nil"/>
            </w:tcBorders>
            <w:noWrap/>
            <w:vAlign w:val="bottom"/>
            <w:hideMark/>
          </w:tcPr>
          <w:p w14:paraId="5E7FBE56" w14:textId="3EE0B35F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&gt;25kg/m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84" w:type="dxa"/>
            <w:tcBorders>
              <w:bottom w:val="nil"/>
              <w:right w:val="nil"/>
            </w:tcBorders>
            <w:noWrap/>
            <w:vAlign w:val="bottom"/>
            <w:hideMark/>
          </w:tcPr>
          <w:p w14:paraId="0CFDA0C8" w14:textId="0EBAF532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A520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33.3%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vAlign w:val="bottom"/>
          </w:tcPr>
          <w:p w14:paraId="61C854D9" w14:textId="06D9D98A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985" w:type="dxa"/>
            <w:tcBorders>
              <w:left w:val="nil"/>
              <w:bottom w:val="nil"/>
            </w:tcBorders>
            <w:noWrap/>
            <w:vAlign w:val="bottom"/>
            <w:hideMark/>
          </w:tcPr>
          <w:p w14:paraId="225FBA63" w14:textId="1539313F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0.0%)</w:t>
            </w:r>
          </w:p>
        </w:tc>
      </w:tr>
      <w:tr w:rsidR="00A613C5" w:rsidRPr="00F23B0B" w14:paraId="59D4E7B7" w14:textId="77777777" w:rsidTr="00D2634D">
        <w:trPr>
          <w:trHeight w:val="29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DE71B83" w14:textId="48899A36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&gt;30kg/m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7C88189" w14:textId="355D254E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A520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33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308F5" w14:textId="67310F0D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 (87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EEFC5DA" w14:textId="4E230BD0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 (90.0%)</w:t>
            </w:r>
          </w:p>
        </w:tc>
      </w:tr>
      <w:tr w:rsidR="00A613C5" w:rsidRPr="00F23B0B" w14:paraId="44671923" w14:textId="77777777" w:rsidTr="00D2634D">
        <w:trPr>
          <w:trHeight w:val="29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311A9706" w14:textId="004139E7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 &gt;35kg/m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4F63FD75" w14:textId="5411A84A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D984" w14:textId="601B5FDB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 (15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244FD47" w14:textId="318900CE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 (30.0%)</w:t>
            </w:r>
          </w:p>
        </w:tc>
      </w:tr>
      <w:tr w:rsidR="00A613C5" w:rsidRPr="00F23B0B" w14:paraId="321D4110" w14:textId="77777777" w:rsidTr="00D2634D">
        <w:trPr>
          <w:trHeight w:val="290"/>
        </w:trPr>
        <w:tc>
          <w:tcPr>
            <w:tcW w:w="2263" w:type="dxa"/>
            <w:tcBorders>
              <w:top w:val="nil"/>
              <w:bottom w:val="nil"/>
            </w:tcBorders>
            <w:noWrap/>
            <w:vAlign w:val="bottom"/>
            <w:hideMark/>
          </w:tcPr>
          <w:p w14:paraId="0017527F" w14:textId="609D7962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BMI &gt;40kg/m</w:t>
            </w:r>
            <w:r w:rsidRPr="00F23B0B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vertAlign w:val="superscript"/>
                <w:lang w:eastAsia="en-GB"/>
                <w14:ligatures w14:val="none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noWrap/>
            <w:vAlign w:val="bottom"/>
            <w:hideMark/>
          </w:tcPr>
          <w:p w14:paraId="2260B40E" w14:textId="630F2680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29A35" w14:textId="0915C2E6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6004FDB" w14:textId="6FF0BB4B" w:rsidR="00A613C5" w:rsidRPr="00F23B0B" w:rsidRDefault="00A613C5" w:rsidP="00A613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 (10.0%)</w:t>
            </w:r>
          </w:p>
        </w:tc>
      </w:tr>
      <w:tr w:rsidR="00AA2F55" w:rsidRPr="00F23B0B" w14:paraId="371127FD" w14:textId="77777777" w:rsidTr="00D2634D">
        <w:trPr>
          <w:trHeight w:val="290"/>
        </w:trPr>
        <w:tc>
          <w:tcPr>
            <w:tcW w:w="2263" w:type="dxa"/>
            <w:tcBorders>
              <w:top w:val="nil"/>
            </w:tcBorders>
            <w:noWrap/>
            <w:vAlign w:val="bottom"/>
            <w:hideMark/>
          </w:tcPr>
          <w:p w14:paraId="0E57EF95" w14:textId="77777777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Other</w:t>
            </w:r>
          </w:p>
        </w:tc>
        <w:tc>
          <w:tcPr>
            <w:tcW w:w="1984" w:type="dxa"/>
            <w:tcBorders>
              <w:top w:val="nil"/>
              <w:right w:val="nil"/>
            </w:tcBorders>
            <w:noWrap/>
            <w:vAlign w:val="bottom"/>
            <w:hideMark/>
          </w:tcPr>
          <w:p w14:paraId="28B8C5BE" w14:textId="4108EEB9" w:rsidR="00AA2F55" w:rsidRPr="00F23B0B" w:rsidRDefault="00AA2F55" w:rsidP="00AA2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  <w:r w:rsidR="00A520D5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</w:t>
            </w:r>
            <w:r w:rsidRPr="00F23B0B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(33.3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vAlign w:val="bottom"/>
          </w:tcPr>
          <w:p w14:paraId="1179BD5E" w14:textId="6AD98179" w:rsidR="00AA2F55" w:rsidRPr="00F23B0B" w:rsidRDefault="00E761E2" w:rsidP="00AA2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0.0%)</w:t>
            </w:r>
          </w:p>
        </w:tc>
        <w:tc>
          <w:tcPr>
            <w:tcW w:w="1985" w:type="dxa"/>
            <w:tcBorders>
              <w:top w:val="nil"/>
              <w:left w:val="nil"/>
            </w:tcBorders>
            <w:noWrap/>
            <w:vAlign w:val="bottom"/>
            <w:hideMark/>
          </w:tcPr>
          <w:p w14:paraId="759ECC75" w14:textId="4BB3E22D" w:rsidR="00AA2F55" w:rsidRPr="00F23B0B" w:rsidRDefault="00E761E2" w:rsidP="00AA2F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23B0B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 (0.0%)</w:t>
            </w:r>
          </w:p>
        </w:tc>
      </w:tr>
    </w:tbl>
    <w:p w14:paraId="7A95610C" w14:textId="4A02863B" w:rsidR="00F23B0B" w:rsidRPr="00E761E2" w:rsidRDefault="00E761E2" w:rsidP="00E761E2">
      <w:pPr>
        <w:rPr>
          <w:sz w:val="16"/>
          <w:szCs w:val="16"/>
        </w:rPr>
      </w:pPr>
      <w:r w:rsidRPr="00E761E2">
        <w:rPr>
          <w:sz w:val="16"/>
          <w:szCs w:val="16"/>
        </w:rPr>
        <w:t>*values in column add to more than 100% where individuals from the same centre gave differing responses.</w:t>
      </w:r>
    </w:p>
    <w:sectPr w:rsidR="00F23B0B" w:rsidRPr="00E761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73789E"/>
    <w:multiLevelType w:val="hybridMultilevel"/>
    <w:tmpl w:val="DBD2957E"/>
    <w:lvl w:ilvl="0" w:tplc="079E9E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6985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B0B"/>
    <w:rsid w:val="0001476A"/>
    <w:rsid w:val="001C4539"/>
    <w:rsid w:val="003B7CE8"/>
    <w:rsid w:val="005D316A"/>
    <w:rsid w:val="006C0F3A"/>
    <w:rsid w:val="007F3CF4"/>
    <w:rsid w:val="00A520D5"/>
    <w:rsid w:val="00A613C5"/>
    <w:rsid w:val="00AA2F55"/>
    <w:rsid w:val="00B12B5E"/>
    <w:rsid w:val="00C3795F"/>
    <w:rsid w:val="00C61F19"/>
    <w:rsid w:val="00D2634D"/>
    <w:rsid w:val="00D45E62"/>
    <w:rsid w:val="00E761E2"/>
    <w:rsid w:val="00ED74C4"/>
    <w:rsid w:val="00F23B0B"/>
    <w:rsid w:val="00FC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87818"/>
  <w15:chartTrackingRefBased/>
  <w15:docId w15:val="{77C8F1E4-E067-450D-AE7B-F6DBACFB2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23B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3B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23B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23B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23B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23B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23B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23B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23B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3B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23B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23B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23B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23B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23B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23B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23B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23B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23B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23B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23B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23B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23B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23B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23B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23B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23B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23B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23B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11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78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Davies</dc:creator>
  <cp:keywords/>
  <dc:description/>
  <cp:lastModifiedBy>Anna Davies</cp:lastModifiedBy>
  <cp:revision>13</cp:revision>
  <dcterms:created xsi:type="dcterms:W3CDTF">2025-10-23T15:44:00Z</dcterms:created>
  <dcterms:modified xsi:type="dcterms:W3CDTF">2025-10-24T11:58:00Z</dcterms:modified>
</cp:coreProperties>
</file>